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F8C94" w14:textId="130F3A8C" w:rsidR="008075A1" w:rsidRDefault="008075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078D">
        <w:rPr>
          <w:rFonts w:ascii="Times New Roman" w:hAnsi="Times New Roman" w:cs="Times New Roman"/>
          <w:b/>
          <w:sz w:val="24"/>
          <w:szCs w:val="24"/>
        </w:rPr>
        <w:t>S</w:t>
      </w:r>
      <w:r w:rsidR="005B5B4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 GEO information used in this study</w:t>
      </w:r>
    </w:p>
    <w:p w14:paraId="3D7F7845" w14:textId="77777777" w:rsidR="008075A1" w:rsidRDefault="008075A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pPr w:leftFromText="180" w:rightFromText="180" w:vertAnchor="page" w:horzAnchor="margin" w:tblpY="2294"/>
        <w:tblW w:w="13843" w:type="dxa"/>
        <w:tblLayout w:type="fixed"/>
        <w:tblLook w:val="04A0" w:firstRow="1" w:lastRow="0" w:firstColumn="1" w:lastColumn="0" w:noHBand="0" w:noVBand="1"/>
      </w:tblPr>
      <w:tblGrid>
        <w:gridCol w:w="2572"/>
        <w:gridCol w:w="2653"/>
        <w:gridCol w:w="2203"/>
        <w:gridCol w:w="2259"/>
        <w:gridCol w:w="2045"/>
        <w:gridCol w:w="2111"/>
      </w:tblGrid>
      <w:tr w:rsidR="008075A1" w14:paraId="148AD59A" w14:textId="77777777" w:rsidTr="00BB0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7163B951" w14:textId="77777777" w:rsidR="008075A1" w:rsidRDefault="008075A1" w:rsidP="00BB0FC2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O ID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19C953AF" w14:textId="77777777" w:rsidR="008075A1" w:rsidRDefault="008075A1" w:rsidP="00BB0F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atforms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5B9C32C5" w14:textId="77777777" w:rsidR="008075A1" w:rsidRDefault="008075A1" w:rsidP="00BB0F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tumor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12549360" w14:textId="77777777" w:rsidR="008075A1" w:rsidRDefault="008075A1" w:rsidP="00BB0F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51A67B41" w14:textId="77777777" w:rsidR="008075A1" w:rsidRDefault="008075A1" w:rsidP="00BB0F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7AD33AFC" w14:textId="77777777" w:rsidR="008075A1" w:rsidRDefault="008075A1" w:rsidP="00BB0F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8075A1" w14:paraId="663F5C76" w14:textId="77777777" w:rsidTr="00BB0FC2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3138C2" w14:textId="77777777" w:rsidR="008075A1" w:rsidRDefault="008075A1" w:rsidP="00BB0FC2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SE75271</w:t>
            </w:r>
          </w:p>
        </w:tc>
        <w:tc>
          <w:tcPr>
            <w:tcW w:w="265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5B2CB6" w14:textId="77777777" w:rsidR="008075A1" w:rsidRDefault="008075A1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CF31D6" w14:textId="77777777" w:rsidR="008075A1" w:rsidRDefault="008075A1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225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B7B1E9" w14:textId="77777777" w:rsidR="008075A1" w:rsidRDefault="008075A1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31294F" w14:textId="77777777" w:rsidR="008075A1" w:rsidRDefault="008075A1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1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0AAA98" w14:textId="77777777" w:rsidR="008075A1" w:rsidRDefault="008075A1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SA</w:t>
            </w:r>
          </w:p>
        </w:tc>
      </w:tr>
      <w:tr w:rsidR="008075A1" w14:paraId="6DD17D67" w14:textId="77777777" w:rsidTr="00BB0FC2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27CB1381" w14:textId="4D852AAB" w:rsidR="008075A1" w:rsidRDefault="008075A1" w:rsidP="00BB0FC2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SE</w:t>
            </w:r>
            <w:r w:rsidR="005B1501">
              <w:rPr>
                <w:rFonts w:ascii="Times New Roman" w:hAnsi="Times New Roman" w:cs="Times New Roman"/>
                <w:b w:val="0"/>
                <w:sz w:val="24"/>
                <w:szCs w:val="24"/>
              </w:rPr>
              <w:t>75283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34B80046" w14:textId="77777777" w:rsidR="008075A1" w:rsidRDefault="008075A1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il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iRNA microarray</w:t>
            </w:r>
          </w:p>
        </w:tc>
        <w:tc>
          <w:tcPr>
            <w:tcW w:w="220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11EF510E" w14:textId="280891B3" w:rsidR="008075A1" w:rsidRDefault="00211AF6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9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25052E79" w14:textId="5C6E8234" w:rsidR="008075A1" w:rsidRDefault="00211AF6" w:rsidP="00546A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52D4AE20" w14:textId="77777777" w:rsidR="008075A1" w:rsidRDefault="008075A1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4428D71E" w14:textId="77777777" w:rsidR="008075A1" w:rsidRDefault="008075A1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8075A1" w14:paraId="3DA264F9" w14:textId="77777777" w:rsidTr="00BB0FC2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8C4BAA7" w14:textId="77777777" w:rsidR="008075A1" w:rsidRDefault="008075A1" w:rsidP="00BB0FC2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2653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E39513D" w14:textId="77777777" w:rsidR="008075A1" w:rsidRDefault="008075A1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7EE7053" w14:textId="18A36FD3" w:rsidR="008075A1" w:rsidRDefault="00211AF6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259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157C77D" w14:textId="5BAFA237" w:rsidR="008075A1" w:rsidRDefault="00211AF6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7</w:t>
            </w:r>
          </w:p>
        </w:tc>
        <w:tc>
          <w:tcPr>
            <w:tcW w:w="2045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F8CEE1B" w14:textId="77777777" w:rsidR="008075A1" w:rsidRDefault="008075A1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C9790FF" w14:textId="77777777" w:rsidR="008075A1" w:rsidRDefault="008075A1" w:rsidP="00BB0F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11FA93" w14:textId="77777777" w:rsidR="008075A1" w:rsidRDefault="008075A1">
      <w:pPr>
        <w:rPr>
          <w:rFonts w:ascii="Times New Roman" w:hAnsi="Times New Roman" w:cs="Times New Roman"/>
          <w:b/>
          <w:sz w:val="24"/>
          <w:szCs w:val="24"/>
        </w:rPr>
      </w:pPr>
    </w:p>
    <w:p w14:paraId="00AEF724" w14:textId="74B089B7" w:rsidR="004B1F71" w:rsidRDefault="00052D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078D">
        <w:rPr>
          <w:rFonts w:ascii="Times New Roman" w:hAnsi="Times New Roman" w:cs="Times New Roman"/>
          <w:b/>
          <w:sz w:val="24"/>
          <w:szCs w:val="24"/>
        </w:rPr>
        <w:t>S</w:t>
      </w:r>
      <w:r w:rsidR="005B5B4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 Cell lines used in this study</w:t>
      </w:r>
    </w:p>
    <w:tbl>
      <w:tblPr>
        <w:tblStyle w:val="aa"/>
        <w:tblW w:w="14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3"/>
        <w:gridCol w:w="3693"/>
        <w:gridCol w:w="3470"/>
        <w:gridCol w:w="3561"/>
      </w:tblGrid>
      <w:tr w:rsidR="004B1F71" w14:paraId="00AEF729" w14:textId="77777777" w:rsidTr="0096170A">
        <w:trPr>
          <w:cantSplit/>
          <w:trHeight w:hRule="exact" w:val="567"/>
        </w:trPr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00AEF725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lines</w:t>
            </w:r>
          </w:p>
        </w:tc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00AEF726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00AEF727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00AEF728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 w:rsidR="004B1F71" w14:paraId="00AEF72F" w14:textId="77777777" w:rsidTr="0096170A">
        <w:trPr>
          <w:cantSplit/>
          <w:trHeight w:hRule="exact" w:val="567"/>
        </w:trPr>
        <w:tc>
          <w:tcPr>
            <w:tcW w:w="3393" w:type="dxa"/>
            <w:tcBorders>
              <w:top w:val="single" w:sz="4" w:space="0" w:color="auto"/>
              <w:bottom w:val="nil"/>
            </w:tcBorders>
            <w:vAlign w:val="center"/>
          </w:tcPr>
          <w:p w14:paraId="00AEF72A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G2</w:t>
            </w:r>
          </w:p>
        </w:tc>
        <w:tc>
          <w:tcPr>
            <w:tcW w:w="3693" w:type="dxa"/>
            <w:tcBorders>
              <w:top w:val="single" w:sz="4" w:space="0" w:color="auto"/>
              <w:bottom w:val="nil"/>
            </w:tcBorders>
            <w:vAlign w:val="center"/>
          </w:tcPr>
          <w:p w14:paraId="00AEF72B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epatoblast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3470" w:type="dxa"/>
            <w:tcBorders>
              <w:top w:val="single" w:sz="4" w:space="0" w:color="auto"/>
              <w:bottom w:val="nil"/>
            </w:tcBorders>
            <w:vAlign w:val="center"/>
          </w:tcPr>
          <w:p w14:paraId="00AEF72C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14:paraId="00AEF72D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single" w:sz="4" w:space="0" w:color="auto"/>
              <w:bottom w:val="nil"/>
            </w:tcBorders>
            <w:vAlign w:val="center"/>
          </w:tcPr>
          <w:p w14:paraId="00AEF72E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4B1F71" w14:paraId="00AEF735" w14:textId="77777777" w:rsidTr="0096170A">
        <w:trPr>
          <w:cantSplit/>
          <w:trHeight w:hRule="exact" w:val="567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00AEF730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H-6</w:t>
            </w:r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00AEF731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epatoblast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00AEF732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14:paraId="00AEF733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00AEF734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4B1F71" w14:paraId="00AEF73A" w14:textId="77777777" w:rsidTr="0096170A">
        <w:trPr>
          <w:cantSplit/>
          <w:trHeight w:hRule="exact" w:val="567"/>
        </w:trPr>
        <w:tc>
          <w:tcPr>
            <w:tcW w:w="3393" w:type="dxa"/>
            <w:tcBorders>
              <w:top w:val="nil"/>
              <w:bottom w:val="nil"/>
            </w:tcBorders>
            <w:vAlign w:val="center"/>
          </w:tcPr>
          <w:p w14:paraId="00AEF736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 liver</w:t>
            </w:r>
          </w:p>
        </w:tc>
        <w:tc>
          <w:tcPr>
            <w:tcW w:w="3693" w:type="dxa"/>
            <w:tcBorders>
              <w:top w:val="nil"/>
              <w:bottom w:val="nil"/>
            </w:tcBorders>
            <w:vAlign w:val="center"/>
          </w:tcPr>
          <w:p w14:paraId="00AEF737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liver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14:paraId="3D2459A1" w14:textId="77777777" w:rsidR="00F00B31" w:rsidRDefault="00F00B31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14:paraId="00AEF738" w14:textId="368F4ECE" w:rsidR="004B1F71" w:rsidRDefault="00F00B31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nil"/>
            </w:tcBorders>
            <w:vAlign w:val="center"/>
          </w:tcPr>
          <w:p w14:paraId="00AEF739" w14:textId="26784D46" w:rsidR="004B1F71" w:rsidRDefault="00F00B31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4B1F71" w14:paraId="00AEF73F" w14:textId="77777777" w:rsidTr="0096170A">
        <w:trPr>
          <w:cantSplit/>
          <w:trHeight w:hRule="exact" w:val="567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00AEF73B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00AEF73C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liver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49A9F498" w14:textId="77777777" w:rsidR="00F00B31" w:rsidRDefault="00F00B31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14:paraId="00AEF73D" w14:textId="181936D3" w:rsidR="004B1F71" w:rsidRDefault="00F00B31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14:paraId="00AEF73E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4B1F71" w14:paraId="00AEF745" w14:textId="77777777" w:rsidTr="0096170A">
        <w:trPr>
          <w:cantSplit/>
          <w:trHeight w:hRule="exact" w:val="567"/>
        </w:trPr>
        <w:tc>
          <w:tcPr>
            <w:tcW w:w="33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EF740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3"/>
            <w:bookmarkStart w:id="2" w:name="OLE_LINK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K293</w:t>
            </w:r>
            <w:bookmarkEnd w:id="0"/>
            <w:bookmarkEnd w:id="1"/>
            <w:bookmarkEnd w:id="2"/>
          </w:p>
        </w:tc>
        <w:tc>
          <w:tcPr>
            <w:tcW w:w="36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EF741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bryonic kidney cell </w:t>
            </w:r>
          </w:p>
        </w:tc>
        <w:tc>
          <w:tcPr>
            <w:tcW w:w="34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EF742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14:paraId="00AEF743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EF744" w14:textId="77777777" w:rsidR="004B1F71" w:rsidRDefault="00052DBC" w:rsidP="0096170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</w:tbl>
    <w:p w14:paraId="00AEF74B" w14:textId="77777777" w:rsidR="004B1F71" w:rsidRDefault="004B1F71">
      <w:pPr>
        <w:spacing w:line="480" w:lineRule="auto"/>
        <w:rPr>
          <w:rFonts w:ascii="Times New Roman" w:hAnsi="Times New Roman" w:cs="Times New Roman"/>
          <w:b/>
        </w:rPr>
      </w:pPr>
    </w:p>
    <w:p w14:paraId="00AEF74C" w14:textId="243FD115" w:rsidR="004B1F71" w:rsidRDefault="00052D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C078D">
        <w:rPr>
          <w:rFonts w:ascii="Times New Roman" w:hAnsi="Times New Roman" w:cs="Times New Roman"/>
          <w:b/>
          <w:sz w:val="24"/>
          <w:szCs w:val="24"/>
        </w:rPr>
        <w:t>S</w:t>
      </w:r>
      <w:r w:rsidR="005B5B45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Information on antibodies used in this study</w:t>
      </w:r>
    </w:p>
    <w:tbl>
      <w:tblPr>
        <w:tblStyle w:val="aa"/>
        <w:tblpPr w:leftFromText="180" w:rightFromText="180" w:vertAnchor="text" w:horzAnchor="margin" w:tblpY="157"/>
        <w:tblW w:w="14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5B8B7" w:themeFill="accent2" w:themeFillTint="66"/>
        <w:tblLayout w:type="fixed"/>
        <w:tblLook w:val="04A0" w:firstRow="1" w:lastRow="0" w:firstColumn="1" w:lastColumn="0" w:noHBand="0" w:noVBand="1"/>
      </w:tblPr>
      <w:tblGrid>
        <w:gridCol w:w="2670"/>
        <w:gridCol w:w="1968"/>
        <w:gridCol w:w="2252"/>
        <w:gridCol w:w="2738"/>
        <w:gridCol w:w="4418"/>
      </w:tblGrid>
      <w:tr w:rsidR="004B1F71" w14:paraId="00AEF752" w14:textId="77777777">
        <w:trPr>
          <w:cantSplit/>
          <w:trHeight w:hRule="exact" w:val="590"/>
        </w:trPr>
        <w:tc>
          <w:tcPr>
            <w:tcW w:w="2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E5B8B7" w:themeFill="accent2" w:themeFillTint="66"/>
            <w:vAlign w:val="center"/>
          </w:tcPr>
          <w:p w14:paraId="00AEF74D" w14:textId="77777777" w:rsidR="004B1F71" w:rsidRDefault="00052DB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E5B8B7" w:themeFill="accent2" w:themeFillTint="66"/>
            <w:vAlign w:val="center"/>
          </w:tcPr>
          <w:p w14:paraId="00AEF74E" w14:textId="77777777" w:rsidR="004B1F71" w:rsidRDefault="00052DB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auto"/>
            </w:tcBorders>
            <w:shd w:val="clear" w:color="auto" w:fill="E5B8B7" w:themeFill="accent2" w:themeFillTint="66"/>
            <w:vAlign w:val="center"/>
          </w:tcPr>
          <w:p w14:paraId="00AEF74F" w14:textId="77777777" w:rsidR="004B1F71" w:rsidRDefault="00052DB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E5B8B7" w:themeFill="accent2" w:themeFillTint="66"/>
            <w:vAlign w:val="center"/>
          </w:tcPr>
          <w:p w14:paraId="00AEF750" w14:textId="77777777" w:rsidR="004B1F71" w:rsidRDefault="00052DB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4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E5B8B7" w:themeFill="accent2" w:themeFillTint="66"/>
            <w:vAlign w:val="center"/>
          </w:tcPr>
          <w:p w14:paraId="00AEF751" w14:textId="77777777" w:rsidR="004B1F71" w:rsidRDefault="00052DB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4B1F71" w14:paraId="00AEF758" w14:textId="77777777">
        <w:trPr>
          <w:cantSplit/>
          <w:trHeight w:hRule="exact" w:val="590"/>
        </w:trPr>
        <w:tc>
          <w:tcPr>
            <w:tcW w:w="2670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14:paraId="00AEF753" w14:textId="77777777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968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14:paraId="00AEF754" w14:textId="77777777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252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14:paraId="00AEF755" w14:textId="77777777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14:paraId="00AEF756" w14:textId="77777777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4418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14:paraId="00AEF757" w14:textId="77777777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4B1F71" w14:paraId="00AEF75E" w14:textId="77777777" w:rsidTr="004E5E58">
        <w:trPr>
          <w:cantSplit/>
          <w:trHeight w:hRule="exact" w:val="590"/>
        </w:trPr>
        <w:tc>
          <w:tcPr>
            <w:tcW w:w="2670" w:type="dxa"/>
            <w:shd w:val="clear" w:color="auto" w:fill="E5B8B7" w:themeFill="accent2" w:themeFillTint="66"/>
            <w:vAlign w:val="center"/>
          </w:tcPr>
          <w:p w14:paraId="00AEF759" w14:textId="0BE2EC79" w:rsidR="004B1F71" w:rsidRDefault="00876C3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B5D">
              <w:rPr>
                <w:rFonts w:ascii="Times New Roman" w:eastAsia="宋体" w:hAnsi="Times New Roman" w:cs="Times New Roman"/>
                <w:sz w:val="24"/>
              </w:rPr>
              <w:t>RALY</w:t>
            </w:r>
          </w:p>
        </w:tc>
        <w:tc>
          <w:tcPr>
            <w:tcW w:w="1968" w:type="dxa"/>
            <w:shd w:val="clear" w:color="auto" w:fill="E5B8B7" w:themeFill="accent2" w:themeFillTint="66"/>
            <w:vAlign w:val="center"/>
          </w:tcPr>
          <w:p w14:paraId="00AEF75A" w14:textId="4CF1FF52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9F6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2879F6" w:rsidRPr="002879F6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252" w:type="dxa"/>
            <w:shd w:val="clear" w:color="auto" w:fill="E5B8B7" w:themeFill="accent2" w:themeFillTint="66"/>
            <w:vAlign w:val="center"/>
          </w:tcPr>
          <w:p w14:paraId="00AEF75B" w14:textId="76EAAF56" w:rsidR="004B1F71" w:rsidRDefault="00F8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E5B8B7" w:themeFill="accent2" w:themeFillTint="66"/>
            <w:vAlign w:val="center"/>
          </w:tcPr>
          <w:p w14:paraId="00AEF75C" w14:textId="77777777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E5B8B7" w:themeFill="accent2" w:themeFillTint="66"/>
            <w:vAlign w:val="center"/>
          </w:tcPr>
          <w:p w14:paraId="00AEF75D" w14:textId="77777777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4B1F71" w14:paraId="00AEF764" w14:textId="77777777" w:rsidTr="0005309A">
        <w:trPr>
          <w:cantSplit/>
          <w:trHeight w:hRule="exact" w:val="590"/>
        </w:trPr>
        <w:tc>
          <w:tcPr>
            <w:tcW w:w="2670" w:type="dxa"/>
            <w:shd w:val="clear" w:color="auto" w:fill="FFFFFF" w:themeFill="background1" w:themeFillTint="66"/>
            <w:vAlign w:val="center"/>
          </w:tcPr>
          <w:p w14:paraId="00AEF75F" w14:textId="2E1D651D" w:rsidR="004B1F71" w:rsidRDefault="00B04A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67</w:t>
            </w:r>
          </w:p>
        </w:tc>
        <w:tc>
          <w:tcPr>
            <w:tcW w:w="1968" w:type="dxa"/>
            <w:shd w:val="clear" w:color="auto" w:fill="FFFFFF" w:themeFill="background1" w:themeFillTint="66"/>
            <w:vAlign w:val="center"/>
          </w:tcPr>
          <w:p w14:paraId="00AEF760" w14:textId="77777777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52" w:type="dxa"/>
            <w:shd w:val="clear" w:color="auto" w:fill="FFFFFF" w:themeFill="background1" w:themeFillTint="66"/>
            <w:vAlign w:val="center"/>
          </w:tcPr>
          <w:p w14:paraId="00AEF761" w14:textId="77777777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38" w:type="dxa"/>
            <w:shd w:val="clear" w:color="auto" w:fill="FFFFFF" w:themeFill="background1" w:themeFillTint="66"/>
            <w:vAlign w:val="center"/>
          </w:tcPr>
          <w:p w14:paraId="00AEF762" w14:textId="77777777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FFFFF" w:themeFill="background1" w:themeFillTint="66"/>
            <w:vAlign w:val="center"/>
          </w:tcPr>
          <w:p w14:paraId="00AEF763" w14:textId="77777777" w:rsidR="004B1F71" w:rsidRDefault="00052D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1D54B2" w14:paraId="02B45A59" w14:textId="77777777" w:rsidTr="0005309A">
        <w:trPr>
          <w:cantSplit/>
          <w:trHeight w:hRule="exact" w:val="590"/>
        </w:trPr>
        <w:tc>
          <w:tcPr>
            <w:tcW w:w="2670" w:type="dxa"/>
            <w:shd w:val="clear" w:color="auto" w:fill="E5B8B7" w:themeFill="accent2" w:themeFillTint="66"/>
            <w:vAlign w:val="center"/>
          </w:tcPr>
          <w:p w14:paraId="09822369" w14:textId="72ADF7E4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4B2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968" w:type="dxa"/>
            <w:shd w:val="clear" w:color="auto" w:fill="E5B8B7" w:themeFill="accent2" w:themeFillTint="66"/>
            <w:vAlign w:val="center"/>
          </w:tcPr>
          <w:p w14:paraId="60953395" w14:textId="4D56C845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9F6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52" w:type="dxa"/>
            <w:shd w:val="clear" w:color="auto" w:fill="E5B8B7" w:themeFill="accent2" w:themeFillTint="66"/>
            <w:vAlign w:val="center"/>
          </w:tcPr>
          <w:p w14:paraId="56E8BD0F" w14:textId="77777777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shd w:val="clear" w:color="auto" w:fill="E5B8B7" w:themeFill="accent2" w:themeFillTint="66"/>
            <w:vAlign w:val="center"/>
          </w:tcPr>
          <w:p w14:paraId="39A9D1CD" w14:textId="3516382D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E5B8B7" w:themeFill="accent2" w:themeFillTint="66"/>
            <w:vAlign w:val="center"/>
          </w:tcPr>
          <w:p w14:paraId="42E267C9" w14:textId="25EAFDDD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1D54B2" w14:paraId="3D331288" w14:textId="77777777" w:rsidTr="0005309A">
        <w:trPr>
          <w:cantSplit/>
          <w:trHeight w:hRule="exact" w:val="590"/>
        </w:trPr>
        <w:tc>
          <w:tcPr>
            <w:tcW w:w="2670" w:type="dxa"/>
            <w:shd w:val="clear" w:color="auto" w:fill="FFFFFF" w:themeFill="background1" w:themeFillTint="66"/>
            <w:vAlign w:val="center"/>
          </w:tcPr>
          <w:p w14:paraId="1718635E" w14:textId="0EAE85F8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4B2">
              <w:rPr>
                <w:rFonts w:ascii="Times New Roman" w:hAnsi="Times New Roman" w:cs="Times New Roman"/>
                <w:sz w:val="24"/>
                <w:szCs w:val="24"/>
              </w:rPr>
              <w:t>c-Met</w:t>
            </w:r>
          </w:p>
        </w:tc>
        <w:tc>
          <w:tcPr>
            <w:tcW w:w="1968" w:type="dxa"/>
            <w:shd w:val="clear" w:color="auto" w:fill="FFFFFF" w:themeFill="background1" w:themeFillTint="66"/>
            <w:vAlign w:val="center"/>
          </w:tcPr>
          <w:p w14:paraId="1DA8BF81" w14:textId="510870E1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9F6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79F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252" w:type="dxa"/>
            <w:shd w:val="clear" w:color="auto" w:fill="FFFFFF" w:themeFill="background1" w:themeFillTint="66"/>
            <w:vAlign w:val="center"/>
          </w:tcPr>
          <w:p w14:paraId="6DC76DBC" w14:textId="77777777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shd w:val="clear" w:color="auto" w:fill="FFFFFF" w:themeFill="background1" w:themeFillTint="66"/>
            <w:vAlign w:val="center"/>
          </w:tcPr>
          <w:p w14:paraId="16C9B624" w14:textId="3075F0A3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FFFFF" w:themeFill="background1" w:themeFillTint="66"/>
            <w:vAlign w:val="center"/>
          </w:tcPr>
          <w:p w14:paraId="535D4BD5" w14:textId="4319BEF5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1D54B2" w14:paraId="7DE65136" w14:textId="77777777" w:rsidTr="0005309A">
        <w:trPr>
          <w:cantSplit/>
          <w:trHeight w:hRule="exact" w:val="590"/>
        </w:trPr>
        <w:tc>
          <w:tcPr>
            <w:tcW w:w="2670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4AE4689C" w14:textId="3FD500DE" w:rsidR="001D54B2" w:rsidRP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4B2">
              <w:rPr>
                <w:rFonts w:ascii="Times New Roman" w:hAnsi="Times New Roman" w:cs="Times New Roman"/>
                <w:sz w:val="24"/>
                <w:szCs w:val="24"/>
              </w:rPr>
              <w:t>p-c-Met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378DF9E5" w14:textId="3D08427C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9F6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7B6C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bookmarkStart w:id="3" w:name="_GoBack"/>
            <w:bookmarkEnd w:id="3"/>
            <w:r w:rsidRPr="002879F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5CB89C22" w14:textId="77777777" w:rsidR="001D54B2" w:rsidRDefault="001D5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314AAB4E" w14:textId="665765E7" w:rsidR="001D54B2" w:rsidRDefault="007B6CA5" w:rsidP="007B6CA5">
            <w:pPr>
              <w:spacing w:after="0"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4418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189A98D8" w14:textId="102FDEBE" w:rsidR="001D54B2" w:rsidRDefault="007B6CA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CA5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CA5">
              <w:rPr>
                <w:rFonts w:ascii="Times New Roman" w:hAnsi="Times New Roman" w:cs="Times New Roman"/>
                <w:sz w:val="24"/>
                <w:szCs w:val="24"/>
              </w:rPr>
              <w:t>Signa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CA5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  <w:r w:rsidR="001D54B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</w:tbl>
    <w:p w14:paraId="00AEF789" w14:textId="77777777" w:rsidR="004B1F71" w:rsidRDefault="004B1F71">
      <w:pPr>
        <w:spacing w:line="480" w:lineRule="auto"/>
        <w:rPr>
          <w:rFonts w:ascii="Times New Roman" w:hAnsi="Times New Roman" w:cs="Times New Roman"/>
          <w:b/>
        </w:rPr>
      </w:pPr>
    </w:p>
    <w:p w14:paraId="00AEF7A8" w14:textId="77777777" w:rsidR="004B1F71" w:rsidRDefault="004B1F71">
      <w:pPr>
        <w:rPr>
          <w:rFonts w:ascii="Times New Roman" w:hAnsi="Times New Roman" w:cs="Times New Roman"/>
          <w:b/>
        </w:rPr>
      </w:pPr>
    </w:p>
    <w:sectPr w:rsidR="004B1F71" w:rsidSect="0005309A">
      <w:pgSz w:w="16838" w:h="11906" w:orient="landscape"/>
      <w:pgMar w:top="1797" w:right="1440" w:bottom="1797" w:left="1440" w:header="709" w:footer="709" w:gutter="0"/>
      <w:pgBorders w:offsetFrom="page">
        <w:top w:val="single" w:sz="4" w:space="24" w:color="auto"/>
        <w:bottom w:val="single" w:sz="4" w:space="24" w:color="auto"/>
      </w:pgBorders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15F8C0" w14:textId="77777777" w:rsidR="0086121F" w:rsidRDefault="0086121F" w:rsidP="008075A1">
      <w:pPr>
        <w:spacing w:after="0"/>
      </w:pPr>
      <w:r>
        <w:separator/>
      </w:r>
    </w:p>
  </w:endnote>
  <w:endnote w:type="continuationSeparator" w:id="0">
    <w:p w14:paraId="141AE83F" w14:textId="77777777" w:rsidR="0086121F" w:rsidRDefault="0086121F" w:rsidP="008075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9ADDDE" w14:textId="77777777" w:rsidR="0086121F" w:rsidRDefault="0086121F" w:rsidP="008075A1">
      <w:pPr>
        <w:spacing w:after="0"/>
      </w:pPr>
      <w:r>
        <w:separator/>
      </w:r>
    </w:p>
  </w:footnote>
  <w:footnote w:type="continuationSeparator" w:id="0">
    <w:p w14:paraId="31D843C7" w14:textId="77777777" w:rsidR="0086121F" w:rsidRDefault="0086121F" w:rsidP="008075A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52DBC"/>
    <w:rsid w:val="0005309A"/>
    <w:rsid w:val="00080036"/>
    <w:rsid w:val="000D766C"/>
    <w:rsid w:val="000F76B5"/>
    <w:rsid w:val="0012471D"/>
    <w:rsid w:val="00130733"/>
    <w:rsid w:val="001759A5"/>
    <w:rsid w:val="001875DB"/>
    <w:rsid w:val="00196B38"/>
    <w:rsid w:val="001A6C57"/>
    <w:rsid w:val="001D3608"/>
    <w:rsid w:val="001D54B2"/>
    <w:rsid w:val="001E6E9F"/>
    <w:rsid w:val="00211AF6"/>
    <w:rsid w:val="00233C32"/>
    <w:rsid w:val="00270323"/>
    <w:rsid w:val="002834C4"/>
    <w:rsid w:val="002879F6"/>
    <w:rsid w:val="002A146C"/>
    <w:rsid w:val="002A7259"/>
    <w:rsid w:val="002C078D"/>
    <w:rsid w:val="002D2D53"/>
    <w:rsid w:val="002E1C58"/>
    <w:rsid w:val="002E4D11"/>
    <w:rsid w:val="0030195F"/>
    <w:rsid w:val="0031029C"/>
    <w:rsid w:val="00321539"/>
    <w:rsid w:val="00323B43"/>
    <w:rsid w:val="00350F90"/>
    <w:rsid w:val="00383370"/>
    <w:rsid w:val="0039432E"/>
    <w:rsid w:val="003B3492"/>
    <w:rsid w:val="003D37D8"/>
    <w:rsid w:val="003E731B"/>
    <w:rsid w:val="00410350"/>
    <w:rsid w:val="0041297F"/>
    <w:rsid w:val="00426133"/>
    <w:rsid w:val="004358AB"/>
    <w:rsid w:val="0044506A"/>
    <w:rsid w:val="00463086"/>
    <w:rsid w:val="00490986"/>
    <w:rsid w:val="00491224"/>
    <w:rsid w:val="004A7E90"/>
    <w:rsid w:val="004B1F71"/>
    <w:rsid w:val="004B38BE"/>
    <w:rsid w:val="004E1B9F"/>
    <w:rsid w:val="004E26A4"/>
    <w:rsid w:val="004E5E58"/>
    <w:rsid w:val="004E6E57"/>
    <w:rsid w:val="00536BFA"/>
    <w:rsid w:val="00546AB8"/>
    <w:rsid w:val="00547957"/>
    <w:rsid w:val="005514BE"/>
    <w:rsid w:val="00560D29"/>
    <w:rsid w:val="005770B1"/>
    <w:rsid w:val="00577118"/>
    <w:rsid w:val="00577B16"/>
    <w:rsid w:val="005947C8"/>
    <w:rsid w:val="0059700B"/>
    <w:rsid w:val="005B1501"/>
    <w:rsid w:val="005B2DAA"/>
    <w:rsid w:val="005B5B45"/>
    <w:rsid w:val="005E4CC9"/>
    <w:rsid w:val="005E56CF"/>
    <w:rsid w:val="00634851"/>
    <w:rsid w:val="006352D4"/>
    <w:rsid w:val="0065699E"/>
    <w:rsid w:val="00681D85"/>
    <w:rsid w:val="0069078B"/>
    <w:rsid w:val="006E239B"/>
    <w:rsid w:val="00714874"/>
    <w:rsid w:val="007267AB"/>
    <w:rsid w:val="00743B51"/>
    <w:rsid w:val="0074402E"/>
    <w:rsid w:val="0075733A"/>
    <w:rsid w:val="007743F7"/>
    <w:rsid w:val="00780A89"/>
    <w:rsid w:val="0078627D"/>
    <w:rsid w:val="007B6CA5"/>
    <w:rsid w:val="008075A1"/>
    <w:rsid w:val="00855445"/>
    <w:rsid w:val="0086121F"/>
    <w:rsid w:val="00876C38"/>
    <w:rsid w:val="00882DB1"/>
    <w:rsid w:val="00885CFA"/>
    <w:rsid w:val="008B1721"/>
    <w:rsid w:val="008B7726"/>
    <w:rsid w:val="009101FF"/>
    <w:rsid w:val="0094255E"/>
    <w:rsid w:val="00951A25"/>
    <w:rsid w:val="0096170A"/>
    <w:rsid w:val="00965C94"/>
    <w:rsid w:val="0097335A"/>
    <w:rsid w:val="009C15BD"/>
    <w:rsid w:val="009D5887"/>
    <w:rsid w:val="009F5581"/>
    <w:rsid w:val="009F70B2"/>
    <w:rsid w:val="00A014F4"/>
    <w:rsid w:val="00A04CE2"/>
    <w:rsid w:val="00A16DB7"/>
    <w:rsid w:val="00A215D8"/>
    <w:rsid w:val="00A25E13"/>
    <w:rsid w:val="00A41AC1"/>
    <w:rsid w:val="00A7708E"/>
    <w:rsid w:val="00A917A6"/>
    <w:rsid w:val="00AA7013"/>
    <w:rsid w:val="00AF5B4C"/>
    <w:rsid w:val="00B04A6B"/>
    <w:rsid w:val="00B13709"/>
    <w:rsid w:val="00B3152F"/>
    <w:rsid w:val="00B34DB8"/>
    <w:rsid w:val="00B81175"/>
    <w:rsid w:val="00BE0475"/>
    <w:rsid w:val="00BF1337"/>
    <w:rsid w:val="00BF5ABC"/>
    <w:rsid w:val="00C22F08"/>
    <w:rsid w:val="00C31DD5"/>
    <w:rsid w:val="00C414CA"/>
    <w:rsid w:val="00C840CD"/>
    <w:rsid w:val="00C921F7"/>
    <w:rsid w:val="00CA0EE6"/>
    <w:rsid w:val="00CB255D"/>
    <w:rsid w:val="00CC0548"/>
    <w:rsid w:val="00CC5935"/>
    <w:rsid w:val="00D12DFF"/>
    <w:rsid w:val="00D31D50"/>
    <w:rsid w:val="00D7093F"/>
    <w:rsid w:val="00DA6946"/>
    <w:rsid w:val="00DC0016"/>
    <w:rsid w:val="00DC39C1"/>
    <w:rsid w:val="00DD5139"/>
    <w:rsid w:val="00E07FCA"/>
    <w:rsid w:val="00E11358"/>
    <w:rsid w:val="00E24B4E"/>
    <w:rsid w:val="00E24D08"/>
    <w:rsid w:val="00E40D7E"/>
    <w:rsid w:val="00E53651"/>
    <w:rsid w:val="00E62E18"/>
    <w:rsid w:val="00E668FC"/>
    <w:rsid w:val="00E82709"/>
    <w:rsid w:val="00E9055B"/>
    <w:rsid w:val="00EC4DB2"/>
    <w:rsid w:val="00EC539B"/>
    <w:rsid w:val="00EF0D42"/>
    <w:rsid w:val="00F00B31"/>
    <w:rsid w:val="00F355BF"/>
    <w:rsid w:val="00F407E2"/>
    <w:rsid w:val="00F55E17"/>
    <w:rsid w:val="00F65BC1"/>
    <w:rsid w:val="00F82250"/>
    <w:rsid w:val="00F823CA"/>
    <w:rsid w:val="00F84FFD"/>
    <w:rsid w:val="00FA1FF8"/>
    <w:rsid w:val="00FA6A90"/>
    <w:rsid w:val="00FD24E7"/>
    <w:rsid w:val="00FE06DC"/>
    <w:rsid w:val="00FE4969"/>
    <w:rsid w:val="00FF0F4D"/>
    <w:rsid w:val="7EEA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EF724"/>
  <w15:docId w15:val="{DDFA6B01-253C-4AC1-A17A-1198D2764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widowControl w:val="0"/>
      <w:adjustRightInd/>
      <w:snapToGrid/>
      <w:spacing w:before="280" w:after="290" w:line="376" w:lineRule="auto"/>
      <w:jc w:val="both"/>
      <w:outlineLvl w:val="4"/>
    </w:pPr>
    <w:rPr>
      <w:rFonts w:asciiTheme="minorHAnsi" w:eastAsiaTheme="minorEastAsia" w:hAnsiTheme="minorHAnsi"/>
      <w:b/>
      <w:bCs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after="0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rFonts w:ascii="Tahoma" w:hAnsi="Tahoma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ahoma" w:hAnsi="Tahoma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fontstyle01">
    <w:name w:val="fontstyle01"/>
    <w:basedOn w:val="a0"/>
    <w:qFormat/>
    <w:rPr>
      <w:rFonts w:ascii="AdvGulliv-R" w:hAnsi="AdvGulliv-R" w:hint="default"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AdvP4C4E74" w:hAnsi="AdvP4C4E74" w:hint="default"/>
      <w:color w:val="000000"/>
      <w:sz w:val="10"/>
      <w:szCs w:val="10"/>
    </w:rPr>
  </w:style>
  <w:style w:type="table" w:customStyle="1" w:styleId="1">
    <w:name w:val="浅色底纹1"/>
    <w:basedOn w:val="a1"/>
    <w:uiPriority w:val="60"/>
    <w:qFormat/>
    <w:rPr>
      <w:rFonts w:eastAsiaTheme="minorEastAsia"/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ahoma" w:hAnsi="Tahoma"/>
      <w:sz w:val="18"/>
      <w:szCs w:val="18"/>
    </w:rPr>
  </w:style>
  <w:style w:type="character" w:customStyle="1" w:styleId="50">
    <w:name w:val="标题 5 字符"/>
    <w:basedOn w:val="a0"/>
    <w:link w:val="5"/>
    <w:uiPriority w:val="9"/>
    <w:rPr>
      <w:rFonts w:eastAsiaTheme="minorEastAsia"/>
      <w:b/>
      <w:bCs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9</cp:revision>
  <dcterms:created xsi:type="dcterms:W3CDTF">2019-05-30T06:25:00Z</dcterms:created>
  <dcterms:modified xsi:type="dcterms:W3CDTF">2019-09-23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